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5D7" w:rsidRPr="00EE0E38" w:rsidRDefault="003135D7" w:rsidP="003135D7">
      <w:pPr>
        <w:rPr>
          <w:rFonts w:ascii="Times New Roman" w:hAnsi="Times New Roman"/>
          <w:color w:val="000000" w:themeColor="text1"/>
        </w:rPr>
      </w:pPr>
      <w:r w:rsidRPr="00EE0E38">
        <w:rPr>
          <w:rFonts w:ascii="Times New Roman" w:hAnsi="Times New Roman"/>
          <w:color w:val="000000" w:themeColor="text1"/>
        </w:rPr>
        <w:t xml:space="preserve">Table </w:t>
      </w:r>
      <w:ins w:id="0" w:author="User" w:date="2016-05-04T10:06:00Z">
        <w:r w:rsidR="009539A7">
          <w:rPr>
            <w:rFonts w:ascii="Times New Roman" w:hAnsi="Times New Roman" w:hint="eastAsia"/>
            <w:color w:val="000000" w:themeColor="text1"/>
          </w:rPr>
          <w:t>S3</w:t>
        </w:r>
      </w:ins>
      <w:bookmarkStart w:id="1" w:name="_GoBack"/>
      <w:bookmarkEnd w:id="1"/>
      <w:del w:id="2" w:author="User" w:date="2016-05-04T10:05:00Z">
        <w:r w:rsidRPr="00EE0E38" w:rsidDel="009539A7">
          <w:rPr>
            <w:rFonts w:ascii="Times New Roman" w:hAnsi="Times New Roman"/>
            <w:color w:val="000000" w:themeColor="text1"/>
          </w:rPr>
          <w:delText>4</w:delText>
        </w:r>
      </w:del>
      <w:r w:rsidRPr="00EE0E38">
        <w:rPr>
          <w:rFonts w:ascii="Times New Roman" w:hAnsi="Times New Roman"/>
          <w:color w:val="000000" w:themeColor="text1"/>
        </w:rPr>
        <w:t xml:space="preserve"> </w:t>
      </w:r>
      <w:r w:rsidRPr="00EE0E38">
        <w:rPr>
          <w:rFonts w:ascii="Times New Roman" w:hAnsi="Times New Roman" w:hint="eastAsia"/>
          <w:color w:val="000000" w:themeColor="text1"/>
        </w:rPr>
        <w:t xml:space="preserve">Features of the high-density linkage map </w:t>
      </w:r>
      <w:r w:rsidRPr="00EE0E38">
        <w:rPr>
          <w:rFonts w:ascii="Times New Roman" w:hAnsi="Times New Roman"/>
          <w:color w:val="000000" w:themeColor="text1"/>
        </w:rPr>
        <w:t>summarized</w:t>
      </w:r>
      <w:r w:rsidRPr="00EE0E38">
        <w:rPr>
          <w:rFonts w:ascii="Times New Roman" w:hAnsi="Times New Roman" w:hint="eastAsia"/>
          <w:color w:val="000000" w:themeColor="text1"/>
        </w:rPr>
        <w:t xml:space="preserve"> by chromosome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A0" w:firstRow="1" w:lastRow="0" w:firstColumn="1" w:lastColumn="0" w:noHBand="0" w:noVBand="0"/>
      </w:tblPr>
      <w:tblGrid>
        <w:gridCol w:w="1566"/>
        <w:gridCol w:w="893"/>
        <w:gridCol w:w="753"/>
        <w:gridCol w:w="1179"/>
        <w:gridCol w:w="2117"/>
        <w:gridCol w:w="1756"/>
      </w:tblGrid>
      <w:tr w:rsidR="003135D7" w:rsidRPr="00EE0E38" w:rsidTr="001B1E92"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spacing w:line="360" w:lineRule="auto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hromosom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. o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No. of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p length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verage distanc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verage distance</w:t>
            </w:r>
          </w:p>
        </w:tc>
      </w:tr>
      <w:tr w:rsidR="003135D7" w:rsidRPr="00EE0E38" w:rsidTr="001B1E92">
        <w:trPr>
          <w:trHeight w:val="286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arker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oci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tween markers (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3135D7" w:rsidRPr="00EE0E38" w:rsidRDefault="003135D7" w:rsidP="001B1E92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tween loci (</w:t>
            </w:r>
            <w:proofErr w:type="spellStart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M</w:t>
            </w:r>
            <w:proofErr w:type="spellEnd"/>
            <w:r w:rsidRPr="00EE0E38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)</w:t>
            </w:r>
          </w:p>
        </w:tc>
      </w:tr>
      <w:tr w:rsidR="003135D7" w:rsidRPr="00EE0E38" w:rsidTr="001B1E9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A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5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95.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76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23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58.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93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87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27.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7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04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34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32.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39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71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305.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2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76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75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16.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8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16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80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303.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25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88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71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60.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4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42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19.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45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98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16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83.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18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42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06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92.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7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02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32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387.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1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54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49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302.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15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85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52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38.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6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8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09.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2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69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86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17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235.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92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9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78.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86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2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17.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2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77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91.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.1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23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93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78.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66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5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0" w:type="auto"/>
            <w:vAlign w:val="bottom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EE0E38">
              <w:rPr>
                <w:rFonts w:ascii="Times New Roman" w:hAnsi="Times New Roman"/>
                <w:color w:val="000000" w:themeColor="text1"/>
                <w:sz w:val="22"/>
              </w:rPr>
              <w:t>186.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2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57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90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1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65.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1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53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5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13.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78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25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1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388.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8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89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3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42.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97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045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824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85.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5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24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7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97.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96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Group 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568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3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728.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Total genome A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001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603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439.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11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Total genome B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22142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825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783.6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1.02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Total genome D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80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63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897.7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70</w:t>
            </w:r>
          </w:p>
        </w:tc>
      </w:tr>
      <w:tr w:rsidR="003135D7" w:rsidRPr="00EE0E38" w:rsidTr="001B1E92"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Whole Genome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6961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058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4121.0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0" w:type="auto"/>
            <w:vAlign w:val="center"/>
          </w:tcPr>
          <w:p w:rsidR="003135D7" w:rsidRPr="00EE0E38" w:rsidRDefault="003135D7" w:rsidP="001B1E92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EE0E38">
              <w:rPr>
                <w:rFonts w:ascii="Times New Roman" w:hAnsi="Times New Roman"/>
                <w:color w:val="000000" w:themeColor="text1"/>
                <w:szCs w:val="21"/>
              </w:rPr>
              <w:t>0.98</w:t>
            </w:r>
          </w:p>
        </w:tc>
      </w:tr>
    </w:tbl>
    <w:p w:rsidR="00194C9A" w:rsidRDefault="00194C9A"/>
    <w:sectPr w:rsidR="00194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2889" w:rsidRDefault="00CD2889" w:rsidP="003135D7">
      <w:r>
        <w:separator/>
      </w:r>
    </w:p>
  </w:endnote>
  <w:endnote w:type="continuationSeparator" w:id="0">
    <w:p w:rsidR="00CD2889" w:rsidRDefault="00CD2889" w:rsidP="00313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2889" w:rsidRDefault="00CD2889" w:rsidP="003135D7">
      <w:r>
        <w:separator/>
      </w:r>
    </w:p>
  </w:footnote>
  <w:footnote w:type="continuationSeparator" w:id="0">
    <w:p w:rsidR="00CD2889" w:rsidRDefault="00CD2889" w:rsidP="00313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FDA"/>
    <w:rsid w:val="00194C9A"/>
    <w:rsid w:val="00282FDA"/>
    <w:rsid w:val="003135D7"/>
    <w:rsid w:val="009464C7"/>
    <w:rsid w:val="009539A7"/>
    <w:rsid w:val="00CD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5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5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5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5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5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5D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5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3BA5485-3269-4931-B9F0-97DC4E50A47F}"/>
</file>

<file path=customXml/itemProps2.xml><?xml version="1.0" encoding="utf-8"?>
<ds:datastoreItem xmlns:ds="http://schemas.openxmlformats.org/officeDocument/2006/customXml" ds:itemID="{2C33D352-B98F-4359-8105-5D316C8C44CA}"/>
</file>

<file path=customXml/itemProps3.xml><?xml version="1.0" encoding="utf-8"?>
<ds:datastoreItem xmlns:ds="http://schemas.openxmlformats.org/officeDocument/2006/customXml" ds:itemID="{4DE3575D-9DA0-44B4-86AB-B2030F176D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Office Word</Application>
  <DocSecurity>0</DocSecurity>
  <Lines>8</Lines>
  <Paragraphs>2</Paragraphs>
  <ScaleCrop>false</ScaleCrop>
  <Company>Sky123.Org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6-05-04T01:53:00Z</dcterms:created>
  <dcterms:modified xsi:type="dcterms:W3CDTF">2016-05-0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